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FB139D" w14:textId="4ECAF279" w:rsidR="00921730" w:rsidRPr="00C83869" w:rsidRDefault="00B00497">
      <w:pPr>
        <w:rPr>
          <w:rFonts w:ascii="Arial" w:hAnsi="Arial" w:cs="Arial"/>
        </w:rPr>
      </w:pPr>
      <w:r w:rsidRPr="00C83869">
        <w:rPr>
          <w:rFonts w:ascii="Arial" w:hAnsi="Arial" w:cs="Arial"/>
        </w:rPr>
        <w:t>qPCR primer L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4394"/>
      </w:tblGrid>
      <w:tr w:rsidR="00B00497" w:rsidRPr="00F022C1" w14:paraId="6542136C" w14:textId="77777777" w:rsidTr="009D223F">
        <w:tc>
          <w:tcPr>
            <w:tcW w:w="2122" w:type="dxa"/>
          </w:tcPr>
          <w:p w14:paraId="2BCB95FE" w14:textId="77777777" w:rsidR="00B00497" w:rsidRPr="00F022C1" w:rsidRDefault="00B00497" w:rsidP="009D223F">
            <w:pPr>
              <w:spacing w:line="360" w:lineRule="auto"/>
              <w:jc w:val="both"/>
              <w:rPr>
                <w:b/>
                <w:color w:val="000000" w:themeColor="text1"/>
                <w:szCs w:val="24"/>
              </w:rPr>
            </w:pPr>
            <w:r w:rsidRPr="00F022C1">
              <w:rPr>
                <w:b/>
                <w:color w:val="000000" w:themeColor="text1"/>
                <w:szCs w:val="24"/>
              </w:rPr>
              <w:t xml:space="preserve">Gene </w:t>
            </w:r>
          </w:p>
        </w:tc>
        <w:tc>
          <w:tcPr>
            <w:tcW w:w="4394" w:type="dxa"/>
          </w:tcPr>
          <w:p w14:paraId="3C460532" w14:textId="77777777" w:rsidR="00B00497" w:rsidRPr="00F022C1" w:rsidRDefault="00B00497" w:rsidP="009D223F">
            <w:pPr>
              <w:spacing w:line="360" w:lineRule="auto"/>
              <w:jc w:val="both"/>
              <w:rPr>
                <w:b/>
                <w:color w:val="000000" w:themeColor="text1"/>
                <w:szCs w:val="24"/>
              </w:rPr>
            </w:pPr>
            <w:r w:rsidRPr="00F022C1">
              <w:rPr>
                <w:b/>
                <w:color w:val="000000" w:themeColor="text1"/>
                <w:szCs w:val="24"/>
              </w:rPr>
              <w:t>Sequence (5’</w:t>
            </w:r>
            <w:r w:rsidRPr="00F022C1">
              <w:rPr>
                <w:b/>
                <w:color w:val="000000" w:themeColor="text1"/>
                <w:szCs w:val="24"/>
              </w:rPr>
              <w:sym w:font="Wingdings" w:char="F0E0"/>
            </w:r>
            <w:r w:rsidRPr="00F022C1">
              <w:rPr>
                <w:b/>
                <w:color w:val="000000" w:themeColor="text1"/>
                <w:szCs w:val="24"/>
              </w:rPr>
              <w:t>3’)</w:t>
            </w:r>
          </w:p>
        </w:tc>
      </w:tr>
      <w:tr w:rsidR="00B00497" w:rsidRPr="00F022C1" w14:paraId="3C945B26" w14:textId="77777777" w:rsidTr="009D223F">
        <w:tc>
          <w:tcPr>
            <w:tcW w:w="6516" w:type="dxa"/>
            <w:gridSpan w:val="2"/>
          </w:tcPr>
          <w:p w14:paraId="32F00248" w14:textId="77777777" w:rsidR="00B00497" w:rsidRPr="00F022C1" w:rsidRDefault="00B00497" w:rsidP="009D223F">
            <w:pPr>
              <w:spacing w:line="360" w:lineRule="auto"/>
              <w:jc w:val="both"/>
              <w:rPr>
                <w:b/>
                <w:color w:val="000000" w:themeColor="text1"/>
                <w:szCs w:val="24"/>
              </w:rPr>
            </w:pPr>
            <w:r w:rsidRPr="00F022C1">
              <w:rPr>
                <w:b/>
                <w:color w:val="000000" w:themeColor="text1"/>
                <w:szCs w:val="24"/>
              </w:rPr>
              <w:t>qPCR primers</w:t>
            </w:r>
          </w:p>
        </w:tc>
      </w:tr>
      <w:tr w:rsidR="00B00497" w:rsidRPr="00F022C1" w14:paraId="5E5B61E0" w14:textId="77777777" w:rsidTr="009D223F">
        <w:tc>
          <w:tcPr>
            <w:tcW w:w="2122" w:type="dxa"/>
          </w:tcPr>
          <w:p w14:paraId="2279963A" w14:textId="77777777" w:rsidR="00B00497" w:rsidRPr="00F022C1" w:rsidRDefault="00B00497" w:rsidP="009D223F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  <w:r w:rsidRPr="00F022C1">
              <w:rPr>
                <w:color w:val="000000" w:themeColor="text1"/>
                <w:szCs w:val="24"/>
              </w:rPr>
              <w:t>HPRT FP</w:t>
            </w:r>
          </w:p>
        </w:tc>
        <w:tc>
          <w:tcPr>
            <w:tcW w:w="4394" w:type="dxa"/>
          </w:tcPr>
          <w:p w14:paraId="2D84E53F" w14:textId="77777777" w:rsidR="00B00497" w:rsidRPr="00F022C1" w:rsidRDefault="00B00497" w:rsidP="009D223F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  <w:r w:rsidRPr="00F022C1">
              <w:rPr>
                <w:color w:val="000000" w:themeColor="text1"/>
                <w:szCs w:val="24"/>
              </w:rPr>
              <w:t>GAAAAGGACCCCACGAAGTGT</w:t>
            </w:r>
          </w:p>
        </w:tc>
      </w:tr>
      <w:tr w:rsidR="00B00497" w:rsidRPr="00F022C1" w14:paraId="6715E047" w14:textId="77777777" w:rsidTr="009D223F">
        <w:tc>
          <w:tcPr>
            <w:tcW w:w="2122" w:type="dxa"/>
          </w:tcPr>
          <w:p w14:paraId="72C6ACDB" w14:textId="77777777" w:rsidR="00B00497" w:rsidRPr="00F022C1" w:rsidRDefault="00B00497" w:rsidP="009D223F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  <w:r w:rsidRPr="00F022C1">
              <w:rPr>
                <w:color w:val="000000" w:themeColor="text1"/>
                <w:szCs w:val="24"/>
              </w:rPr>
              <w:t>HPRT RP</w:t>
            </w:r>
          </w:p>
        </w:tc>
        <w:tc>
          <w:tcPr>
            <w:tcW w:w="4394" w:type="dxa"/>
          </w:tcPr>
          <w:p w14:paraId="4AE24FA2" w14:textId="77777777" w:rsidR="00B00497" w:rsidRPr="00F022C1" w:rsidRDefault="00B00497" w:rsidP="009D223F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  <w:r w:rsidRPr="00F022C1">
              <w:rPr>
                <w:color w:val="000000" w:themeColor="text1"/>
                <w:szCs w:val="24"/>
              </w:rPr>
              <w:t>AGTCAAGGGCATATCCTACAACA</w:t>
            </w:r>
          </w:p>
        </w:tc>
      </w:tr>
      <w:tr w:rsidR="00B00497" w:rsidRPr="00F022C1" w14:paraId="57F4481F" w14:textId="77777777" w:rsidTr="009D223F">
        <w:tc>
          <w:tcPr>
            <w:tcW w:w="2122" w:type="dxa"/>
          </w:tcPr>
          <w:p w14:paraId="4D49E93F" w14:textId="77777777" w:rsidR="00B00497" w:rsidRPr="00F022C1" w:rsidRDefault="00B00497" w:rsidP="009D223F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  <w:r w:rsidRPr="00F022C1">
              <w:rPr>
                <w:i/>
                <w:iCs/>
                <w:color w:val="000000" w:themeColor="text1"/>
                <w:szCs w:val="24"/>
              </w:rPr>
              <w:t>NORM</w:t>
            </w:r>
            <w:r w:rsidRPr="00F022C1">
              <w:rPr>
                <w:color w:val="000000" w:themeColor="text1"/>
                <w:szCs w:val="24"/>
              </w:rPr>
              <w:t xml:space="preserve"> FP</w:t>
            </w:r>
          </w:p>
        </w:tc>
        <w:tc>
          <w:tcPr>
            <w:tcW w:w="4394" w:type="dxa"/>
          </w:tcPr>
          <w:p w14:paraId="2785ED7B" w14:textId="77777777" w:rsidR="00B00497" w:rsidRPr="00F022C1" w:rsidRDefault="00B00497" w:rsidP="009D223F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  <w:r w:rsidRPr="00F022C1">
              <w:rPr>
                <w:color w:val="000000" w:themeColor="text1"/>
                <w:szCs w:val="24"/>
              </w:rPr>
              <w:t>CTCACCAACCGTGGAAATAA</w:t>
            </w:r>
          </w:p>
        </w:tc>
      </w:tr>
      <w:tr w:rsidR="00B00497" w:rsidRPr="00F022C1" w14:paraId="45879E7B" w14:textId="77777777" w:rsidTr="009D223F">
        <w:tc>
          <w:tcPr>
            <w:tcW w:w="2122" w:type="dxa"/>
          </w:tcPr>
          <w:p w14:paraId="517FAF31" w14:textId="77777777" w:rsidR="00B00497" w:rsidRPr="00F022C1" w:rsidRDefault="00B00497" w:rsidP="009D223F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  <w:r w:rsidRPr="00F022C1">
              <w:rPr>
                <w:i/>
                <w:iCs/>
                <w:color w:val="000000" w:themeColor="text1"/>
                <w:szCs w:val="24"/>
              </w:rPr>
              <w:t>NORM</w:t>
            </w:r>
            <w:r w:rsidRPr="00F022C1">
              <w:rPr>
                <w:color w:val="000000" w:themeColor="text1"/>
                <w:szCs w:val="24"/>
              </w:rPr>
              <w:t xml:space="preserve"> RP</w:t>
            </w:r>
          </w:p>
        </w:tc>
        <w:tc>
          <w:tcPr>
            <w:tcW w:w="4394" w:type="dxa"/>
          </w:tcPr>
          <w:p w14:paraId="2A70D427" w14:textId="77777777" w:rsidR="00B00497" w:rsidRPr="00F022C1" w:rsidRDefault="00B00497" w:rsidP="009D223F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  <w:r w:rsidRPr="00F022C1">
              <w:rPr>
                <w:color w:val="000000" w:themeColor="text1"/>
                <w:szCs w:val="24"/>
              </w:rPr>
              <w:t>GGCCAGTCTCCTTCTGTGATG</w:t>
            </w:r>
          </w:p>
        </w:tc>
      </w:tr>
      <w:tr w:rsidR="00B00497" w:rsidRPr="00F022C1" w14:paraId="4810FA0C" w14:textId="77777777" w:rsidTr="009D223F">
        <w:tc>
          <w:tcPr>
            <w:tcW w:w="2122" w:type="dxa"/>
          </w:tcPr>
          <w:p w14:paraId="7ED7A501" w14:textId="77777777" w:rsidR="00B00497" w:rsidRPr="00F022C1" w:rsidRDefault="00B00497" w:rsidP="009D223F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  <w:r w:rsidRPr="00F022C1">
              <w:rPr>
                <w:color w:val="000000" w:themeColor="text1"/>
                <w:szCs w:val="24"/>
              </w:rPr>
              <w:t>RNR1 FP</w:t>
            </w:r>
          </w:p>
        </w:tc>
        <w:tc>
          <w:tcPr>
            <w:tcW w:w="4394" w:type="dxa"/>
          </w:tcPr>
          <w:p w14:paraId="31E20CC7" w14:textId="77777777" w:rsidR="00B00497" w:rsidRPr="00F022C1" w:rsidRDefault="00B00497" w:rsidP="009D223F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  <w:r w:rsidRPr="00F022C1">
              <w:rPr>
                <w:color w:val="000000" w:themeColor="text1"/>
                <w:szCs w:val="24"/>
              </w:rPr>
              <w:t>ATATACCGCCATCTTCAGCAAAC</w:t>
            </w:r>
          </w:p>
        </w:tc>
      </w:tr>
      <w:tr w:rsidR="00B00497" w:rsidRPr="00F022C1" w14:paraId="6CD80E24" w14:textId="77777777" w:rsidTr="009D223F">
        <w:tc>
          <w:tcPr>
            <w:tcW w:w="2122" w:type="dxa"/>
          </w:tcPr>
          <w:p w14:paraId="4E556A56" w14:textId="77777777" w:rsidR="00B00497" w:rsidRPr="00F022C1" w:rsidRDefault="00B00497" w:rsidP="009D223F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  <w:r w:rsidRPr="00F022C1">
              <w:rPr>
                <w:color w:val="000000" w:themeColor="text1"/>
                <w:szCs w:val="24"/>
              </w:rPr>
              <w:t>RNR1 RP</w:t>
            </w:r>
          </w:p>
        </w:tc>
        <w:tc>
          <w:tcPr>
            <w:tcW w:w="4394" w:type="dxa"/>
          </w:tcPr>
          <w:p w14:paraId="3DDD4620" w14:textId="77777777" w:rsidR="00B00497" w:rsidRPr="00F022C1" w:rsidRDefault="00B00497" w:rsidP="009D223F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  <w:r w:rsidRPr="00F022C1">
              <w:rPr>
                <w:color w:val="000000" w:themeColor="text1"/>
                <w:szCs w:val="24"/>
              </w:rPr>
              <w:t>CCCATTTCTTGCCACCTCAT</w:t>
            </w:r>
          </w:p>
        </w:tc>
      </w:tr>
      <w:tr w:rsidR="00B00497" w:rsidRPr="00F022C1" w14:paraId="7A883665" w14:textId="77777777" w:rsidTr="009D223F">
        <w:tc>
          <w:tcPr>
            <w:tcW w:w="2122" w:type="dxa"/>
          </w:tcPr>
          <w:p w14:paraId="37A37716" w14:textId="77777777" w:rsidR="00B00497" w:rsidRPr="00F022C1" w:rsidRDefault="00B00497" w:rsidP="009D223F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  <w:r w:rsidRPr="00F022C1">
              <w:rPr>
                <w:color w:val="000000" w:themeColor="text1"/>
                <w:szCs w:val="24"/>
              </w:rPr>
              <w:t>MALAT1 FP</w:t>
            </w:r>
          </w:p>
        </w:tc>
        <w:tc>
          <w:tcPr>
            <w:tcW w:w="4394" w:type="dxa"/>
          </w:tcPr>
          <w:p w14:paraId="151C5226" w14:textId="77777777" w:rsidR="00B00497" w:rsidRPr="00F022C1" w:rsidRDefault="00B00497" w:rsidP="009D223F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  <w:r w:rsidRPr="00F022C1">
              <w:rPr>
                <w:color w:val="000000" w:themeColor="text1"/>
                <w:szCs w:val="24"/>
              </w:rPr>
              <w:t>TTCCGGGTGTTGTAGGTTTC</w:t>
            </w:r>
          </w:p>
        </w:tc>
      </w:tr>
      <w:tr w:rsidR="00B00497" w:rsidRPr="00F022C1" w14:paraId="31730B24" w14:textId="77777777" w:rsidTr="009D223F">
        <w:tc>
          <w:tcPr>
            <w:tcW w:w="2122" w:type="dxa"/>
          </w:tcPr>
          <w:p w14:paraId="569BC28B" w14:textId="77777777" w:rsidR="00B00497" w:rsidRPr="00F022C1" w:rsidRDefault="00B00497" w:rsidP="009D223F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  <w:r w:rsidRPr="00F022C1">
              <w:rPr>
                <w:color w:val="000000" w:themeColor="text1"/>
                <w:szCs w:val="24"/>
              </w:rPr>
              <w:t>MALAT1 RP</w:t>
            </w:r>
          </w:p>
        </w:tc>
        <w:tc>
          <w:tcPr>
            <w:tcW w:w="4394" w:type="dxa"/>
          </w:tcPr>
          <w:p w14:paraId="30832018" w14:textId="77777777" w:rsidR="00B00497" w:rsidRPr="00F022C1" w:rsidRDefault="00B00497" w:rsidP="009D223F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  <w:r w:rsidRPr="00F022C1">
              <w:rPr>
                <w:color w:val="000000" w:themeColor="text1"/>
                <w:szCs w:val="24"/>
              </w:rPr>
              <w:t>TCTCCAGGACTTGGCAGTCT</w:t>
            </w:r>
          </w:p>
        </w:tc>
      </w:tr>
      <w:tr w:rsidR="00B00497" w:rsidRPr="00F022C1" w14:paraId="6D464C51" w14:textId="77777777" w:rsidTr="009D223F">
        <w:tc>
          <w:tcPr>
            <w:tcW w:w="2122" w:type="dxa"/>
          </w:tcPr>
          <w:p w14:paraId="257F366D" w14:textId="77777777" w:rsidR="00B00497" w:rsidRPr="00F022C1" w:rsidRDefault="00B00497" w:rsidP="009D223F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  <w:r w:rsidRPr="00F022C1">
              <w:rPr>
                <w:color w:val="000000" w:themeColor="text1"/>
                <w:szCs w:val="24"/>
              </w:rPr>
              <w:t>CCNT1 FP</w:t>
            </w:r>
          </w:p>
        </w:tc>
        <w:tc>
          <w:tcPr>
            <w:tcW w:w="4394" w:type="dxa"/>
          </w:tcPr>
          <w:p w14:paraId="1C57BEFA" w14:textId="77777777" w:rsidR="00B00497" w:rsidRPr="00F022C1" w:rsidRDefault="00B00497" w:rsidP="009D223F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  <w:r w:rsidRPr="00F022C1">
              <w:rPr>
                <w:color w:val="000000" w:themeColor="text1"/>
                <w:szCs w:val="24"/>
              </w:rPr>
              <w:t>ACAACAAACGGTGGTATTTCACT</w:t>
            </w:r>
          </w:p>
        </w:tc>
      </w:tr>
      <w:tr w:rsidR="00B00497" w:rsidRPr="00F022C1" w14:paraId="7E68B8EA" w14:textId="77777777" w:rsidTr="009D223F">
        <w:tc>
          <w:tcPr>
            <w:tcW w:w="2122" w:type="dxa"/>
          </w:tcPr>
          <w:p w14:paraId="3CEAB4EA" w14:textId="77777777" w:rsidR="00B00497" w:rsidRPr="00F022C1" w:rsidRDefault="00B00497" w:rsidP="009D223F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  <w:r w:rsidRPr="00F022C1">
              <w:rPr>
                <w:color w:val="000000" w:themeColor="text1"/>
                <w:szCs w:val="24"/>
              </w:rPr>
              <w:t>CCNT1 RP</w:t>
            </w:r>
          </w:p>
        </w:tc>
        <w:tc>
          <w:tcPr>
            <w:tcW w:w="4394" w:type="dxa"/>
          </w:tcPr>
          <w:p w14:paraId="132B47A8" w14:textId="77777777" w:rsidR="00B00497" w:rsidRPr="00F022C1" w:rsidRDefault="00B00497" w:rsidP="009D223F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  <w:r w:rsidRPr="00F022C1">
              <w:rPr>
                <w:color w:val="000000" w:themeColor="text1"/>
                <w:szCs w:val="24"/>
              </w:rPr>
              <w:t>CCTGCTGGCGATAAGAAAGTT</w:t>
            </w:r>
          </w:p>
        </w:tc>
      </w:tr>
      <w:tr w:rsidR="00B00497" w:rsidRPr="00F022C1" w14:paraId="56BB194E" w14:textId="77777777" w:rsidTr="009D223F">
        <w:tc>
          <w:tcPr>
            <w:tcW w:w="2122" w:type="dxa"/>
          </w:tcPr>
          <w:p w14:paraId="128AF4C1" w14:textId="77777777" w:rsidR="00B00497" w:rsidRPr="00F022C1" w:rsidRDefault="00B00497" w:rsidP="009D223F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  <w:r w:rsidRPr="00F022C1">
              <w:rPr>
                <w:color w:val="000000" w:themeColor="text1"/>
                <w:szCs w:val="24"/>
              </w:rPr>
              <w:t>APTX FP</w:t>
            </w:r>
          </w:p>
        </w:tc>
        <w:tc>
          <w:tcPr>
            <w:tcW w:w="4394" w:type="dxa"/>
          </w:tcPr>
          <w:p w14:paraId="77DC3A72" w14:textId="77777777" w:rsidR="00B00497" w:rsidRPr="00F022C1" w:rsidRDefault="00B00497" w:rsidP="009D223F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  <w:r w:rsidRPr="00F022C1">
              <w:rPr>
                <w:color w:val="000000" w:themeColor="text1"/>
                <w:szCs w:val="24"/>
              </w:rPr>
              <w:t>CAAAGGCCCGTTACCATTGG</w:t>
            </w:r>
          </w:p>
        </w:tc>
      </w:tr>
      <w:tr w:rsidR="00B00497" w:rsidRPr="00F022C1" w14:paraId="58129AF5" w14:textId="77777777" w:rsidTr="009D223F">
        <w:tc>
          <w:tcPr>
            <w:tcW w:w="2122" w:type="dxa"/>
          </w:tcPr>
          <w:p w14:paraId="62C6A2C5" w14:textId="77777777" w:rsidR="00B00497" w:rsidRPr="00F022C1" w:rsidRDefault="00B00497" w:rsidP="009D223F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  <w:r w:rsidRPr="00F022C1">
              <w:rPr>
                <w:color w:val="000000" w:themeColor="text1"/>
                <w:szCs w:val="24"/>
              </w:rPr>
              <w:t>APTX RP</w:t>
            </w:r>
          </w:p>
        </w:tc>
        <w:tc>
          <w:tcPr>
            <w:tcW w:w="4394" w:type="dxa"/>
          </w:tcPr>
          <w:p w14:paraId="795F4CCF" w14:textId="77777777" w:rsidR="00B00497" w:rsidRPr="00F022C1" w:rsidRDefault="00B00497" w:rsidP="009D223F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  <w:r w:rsidRPr="00F022C1">
              <w:rPr>
                <w:color w:val="000000" w:themeColor="text1"/>
                <w:szCs w:val="24"/>
              </w:rPr>
              <w:t>ACCCAGCAAAATCTACAATCACC</w:t>
            </w:r>
          </w:p>
        </w:tc>
      </w:tr>
      <w:tr w:rsidR="00B00497" w:rsidRPr="00F022C1" w14:paraId="4B2B5310" w14:textId="77777777" w:rsidTr="009D223F">
        <w:tc>
          <w:tcPr>
            <w:tcW w:w="2122" w:type="dxa"/>
          </w:tcPr>
          <w:p w14:paraId="5CCF8949" w14:textId="77777777" w:rsidR="00B00497" w:rsidRPr="00F022C1" w:rsidRDefault="00B00497" w:rsidP="009D223F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  <w:r w:rsidRPr="00F022C1">
              <w:rPr>
                <w:color w:val="000000" w:themeColor="text1"/>
                <w:szCs w:val="24"/>
              </w:rPr>
              <w:t>FANCM FP</w:t>
            </w:r>
          </w:p>
        </w:tc>
        <w:tc>
          <w:tcPr>
            <w:tcW w:w="4394" w:type="dxa"/>
          </w:tcPr>
          <w:p w14:paraId="20D29F05" w14:textId="77777777" w:rsidR="00B00497" w:rsidRPr="00F022C1" w:rsidRDefault="00B00497" w:rsidP="009D223F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  <w:r w:rsidRPr="00F022C1">
              <w:rPr>
                <w:color w:val="000000" w:themeColor="text1"/>
                <w:szCs w:val="24"/>
              </w:rPr>
              <w:t>CAACAACTCCACCGGATAGTG</w:t>
            </w:r>
          </w:p>
        </w:tc>
      </w:tr>
      <w:tr w:rsidR="00B00497" w:rsidRPr="00F022C1" w14:paraId="46B930ED" w14:textId="77777777" w:rsidTr="009D223F">
        <w:tc>
          <w:tcPr>
            <w:tcW w:w="2122" w:type="dxa"/>
          </w:tcPr>
          <w:p w14:paraId="581E7B41" w14:textId="77777777" w:rsidR="00B00497" w:rsidRPr="00F022C1" w:rsidRDefault="00B00497" w:rsidP="009D223F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  <w:r w:rsidRPr="00F022C1">
              <w:rPr>
                <w:color w:val="000000" w:themeColor="text1"/>
                <w:szCs w:val="24"/>
              </w:rPr>
              <w:t>FANCM RP</w:t>
            </w:r>
          </w:p>
        </w:tc>
        <w:tc>
          <w:tcPr>
            <w:tcW w:w="4394" w:type="dxa"/>
          </w:tcPr>
          <w:p w14:paraId="246B62C7" w14:textId="77777777" w:rsidR="00B00497" w:rsidRPr="00F022C1" w:rsidRDefault="00B00497" w:rsidP="009D223F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  <w:r w:rsidRPr="00F022C1">
              <w:rPr>
                <w:color w:val="000000" w:themeColor="text1"/>
                <w:szCs w:val="24"/>
              </w:rPr>
              <w:t>GTTGGCCTCCTTACTGCAATC</w:t>
            </w:r>
          </w:p>
        </w:tc>
      </w:tr>
      <w:tr w:rsidR="00B00497" w:rsidRPr="00F022C1" w14:paraId="373F80E2" w14:textId="77777777" w:rsidTr="009D223F">
        <w:tc>
          <w:tcPr>
            <w:tcW w:w="2122" w:type="dxa"/>
          </w:tcPr>
          <w:p w14:paraId="4996DC9F" w14:textId="77777777" w:rsidR="00B00497" w:rsidRPr="00F022C1" w:rsidRDefault="00B00497" w:rsidP="009D223F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  <w:r w:rsidRPr="00F022C1">
              <w:rPr>
                <w:color w:val="000000" w:themeColor="text1"/>
                <w:szCs w:val="24"/>
              </w:rPr>
              <w:t>TSPAN1 FP</w:t>
            </w:r>
          </w:p>
        </w:tc>
        <w:tc>
          <w:tcPr>
            <w:tcW w:w="4394" w:type="dxa"/>
          </w:tcPr>
          <w:p w14:paraId="3B9AA883" w14:textId="77777777" w:rsidR="00B00497" w:rsidRPr="00F022C1" w:rsidRDefault="00B00497" w:rsidP="009D223F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  <w:r w:rsidRPr="00F022C1">
              <w:rPr>
                <w:color w:val="000000" w:themeColor="text1"/>
                <w:szCs w:val="24"/>
              </w:rPr>
              <w:t>AATCTTGGCTCTAAGTGCCAC</w:t>
            </w:r>
          </w:p>
        </w:tc>
      </w:tr>
      <w:tr w:rsidR="00B00497" w:rsidRPr="00F022C1" w14:paraId="14A015DC" w14:textId="77777777" w:rsidTr="009D223F">
        <w:tc>
          <w:tcPr>
            <w:tcW w:w="2122" w:type="dxa"/>
          </w:tcPr>
          <w:p w14:paraId="1A402908" w14:textId="77777777" w:rsidR="00B00497" w:rsidRPr="00F022C1" w:rsidRDefault="00B00497" w:rsidP="009D223F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  <w:r w:rsidRPr="00F022C1">
              <w:rPr>
                <w:color w:val="000000" w:themeColor="text1"/>
                <w:szCs w:val="24"/>
              </w:rPr>
              <w:t>TSPAN1 RP</w:t>
            </w:r>
          </w:p>
        </w:tc>
        <w:tc>
          <w:tcPr>
            <w:tcW w:w="4394" w:type="dxa"/>
          </w:tcPr>
          <w:p w14:paraId="2A72E3F6" w14:textId="77777777" w:rsidR="00B00497" w:rsidRPr="00F022C1" w:rsidRDefault="00B00497" w:rsidP="009D223F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  <w:r w:rsidRPr="00F022C1">
              <w:rPr>
                <w:color w:val="000000" w:themeColor="text1"/>
                <w:szCs w:val="24"/>
              </w:rPr>
              <w:t>TCTGCCCAATTAGCAGGTTAGTA</w:t>
            </w:r>
          </w:p>
        </w:tc>
      </w:tr>
      <w:tr w:rsidR="00B00497" w:rsidRPr="00F022C1" w14:paraId="4334B8BD" w14:textId="77777777" w:rsidTr="009D223F">
        <w:tc>
          <w:tcPr>
            <w:tcW w:w="2122" w:type="dxa"/>
          </w:tcPr>
          <w:p w14:paraId="5C7342F5" w14:textId="77777777" w:rsidR="00B00497" w:rsidRPr="00F022C1" w:rsidRDefault="00B00497" w:rsidP="009D223F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  <w:r w:rsidRPr="00F022C1">
              <w:rPr>
                <w:color w:val="000000" w:themeColor="text1"/>
                <w:szCs w:val="24"/>
              </w:rPr>
              <w:t>KRT16 FP</w:t>
            </w:r>
          </w:p>
        </w:tc>
        <w:tc>
          <w:tcPr>
            <w:tcW w:w="4394" w:type="dxa"/>
          </w:tcPr>
          <w:p w14:paraId="4CDC8705" w14:textId="77777777" w:rsidR="00B00497" w:rsidRPr="00F022C1" w:rsidRDefault="00B00497" w:rsidP="009D223F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  <w:r w:rsidRPr="00F022C1">
              <w:rPr>
                <w:color w:val="000000" w:themeColor="text1"/>
                <w:szCs w:val="24"/>
              </w:rPr>
              <w:t>GACCGGCGGAGATGTGAAC</w:t>
            </w:r>
          </w:p>
        </w:tc>
      </w:tr>
      <w:tr w:rsidR="00B00497" w:rsidRPr="00F022C1" w14:paraId="5133A939" w14:textId="77777777" w:rsidTr="009D223F">
        <w:tc>
          <w:tcPr>
            <w:tcW w:w="2122" w:type="dxa"/>
          </w:tcPr>
          <w:p w14:paraId="589FF00B" w14:textId="77777777" w:rsidR="00B00497" w:rsidRPr="00F022C1" w:rsidRDefault="00B00497" w:rsidP="009D223F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  <w:r w:rsidRPr="00F022C1">
              <w:rPr>
                <w:color w:val="000000" w:themeColor="text1"/>
                <w:szCs w:val="24"/>
              </w:rPr>
              <w:t>KRT16 RP</w:t>
            </w:r>
          </w:p>
        </w:tc>
        <w:tc>
          <w:tcPr>
            <w:tcW w:w="4394" w:type="dxa"/>
          </w:tcPr>
          <w:p w14:paraId="0AC8B77B" w14:textId="77777777" w:rsidR="00B00497" w:rsidRPr="00F022C1" w:rsidRDefault="00B00497" w:rsidP="009D223F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  <w:r w:rsidRPr="00F022C1">
              <w:rPr>
                <w:color w:val="000000" w:themeColor="text1"/>
                <w:szCs w:val="24"/>
              </w:rPr>
              <w:t>CTGCTCGTACTGGTCACGC</w:t>
            </w:r>
          </w:p>
        </w:tc>
      </w:tr>
      <w:tr w:rsidR="00B00497" w:rsidRPr="00F022C1" w14:paraId="46C0C60C" w14:textId="77777777" w:rsidTr="009D223F">
        <w:tc>
          <w:tcPr>
            <w:tcW w:w="2122" w:type="dxa"/>
          </w:tcPr>
          <w:p w14:paraId="45EFCABF" w14:textId="77777777" w:rsidR="00B00497" w:rsidRPr="00F022C1" w:rsidRDefault="00B00497" w:rsidP="009D223F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  <w:r w:rsidRPr="00F022C1">
              <w:rPr>
                <w:color w:val="000000" w:themeColor="text1"/>
                <w:szCs w:val="24"/>
              </w:rPr>
              <w:t>NAA60 FP</w:t>
            </w:r>
          </w:p>
        </w:tc>
        <w:tc>
          <w:tcPr>
            <w:tcW w:w="4394" w:type="dxa"/>
          </w:tcPr>
          <w:p w14:paraId="1B41CF77" w14:textId="77777777" w:rsidR="00B00497" w:rsidRPr="00F022C1" w:rsidRDefault="00B00497" w:rsidP="009D223F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  <w:r w:rsidRPr="00F022C1">
              <w:rPr>
                <w:color w:val="000000" w:themeColor="text1"/>
                <w:szCs w:val="24"/>
              </w:rPr>
              <w:t>CCAACTTCTCTGTTGACACACA</w:t>
            </w:r>
          </w:p>
        </w:tc>
      </w:tr>
      <w:tr w:rsidR="00B00497" w:rsidRPr="00F022C1" w14:paraId="43E88A31" w14:textId="77777777" w:rsidTr="009D223F">
        <w:tc>
          <w:tcPr>
            <w:tcW w:w="2122" w:type="dxa"/>
          </w:tcPr>
          <w:p w14:paraId="6C7A8E94" w14:textId="77777777" w:rsidR="00B00497" w:rsidRPr="00F022C1" w:rsidRDefault="00B00497" w:rsidP="009D223F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  <w:r w:rsidRPr="00F022C1">
              <w:rPr>
                <w:color w:val="000000" w:themeColor="text1"/>
                <w:szCs w:val="24"/>
              </w:rPr>
              <w:t>NAA60 RP</w:t>
            </w:r>
          </w:p>
        </w:tc>
        <w:tc>
          <w:tcPr>
            <w:tcW w:w="4394" w:type="dxa"/>
          </w:tcPr>
          <w:p w14:paraId="34BCA3E6" w14:textId="77777777" w:rsidR="00B00497" w:rsidRPr="00F022C1" w:rsidRDefault="00B00497" w:rsidP="009D223F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  <w:r w:rsidRPr="00F022C1">
              <w:rPr>
                <w:color w:val="000000" w:themeColor="text1"/>
                <w:szCs w:val="24"/>
              </w:rPr>
              <w:t>AGTAAGAGGGAACCTATGCCG</w:t>
            </w:r>
          </w:p>
        </w:tc>
      </w:tr>
      <w:tr w:rsidR="00B00497" w:rsidRPr="00F022C1" w14:paraId="4AAD5270" w14:textId="77777777" w:rsidTr="009D223F">
        <w:tc>
          <w:tcPr>
            <w:tcW w:w="2122" w:type="dxa"/>
          </w:tcPr>
          <w:p w14:paraId="4B0A5942" w14:textId="77777777" w:rsidR="00B00497" w:rsidRPr="00F022C1" w:rsidRDefault="00B00497" w:rsidP="009D223F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  <w:r w:rsidRPr="00F022C1">
              <w:rPr>
                <w:color w:val="000000" w:themeColor="text1"/>
                <w:szCs w:val="24"/>
              </w:rPr>
              <w:t>ITGA2 FP</w:t>
            </w:r>
          </w:p>
        </w:tc>
        <w:tc>
          <w:tcPr>
            <w:tcW w:w="4394" w:type="dxa"/>
          </w:tcPr>
          <w:p w14:paraId="670F228C" w14:textId="77777777" w:rsidR="00B00497" w:rsidRPr="00F022C1" w:rsidRDefault="00B00497" w:rsidP="009D223F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  <w:r w:rsidRPr="00F022C1">
              <w:rPr>
                <w:color w:val="000000" w:themeColor="text1"/>
                <w:szCs w:val="24"/>
              </w:rPr>
              <w:t>CCTACAATGTTGGTCTCCCAGA</w:t>
            </w:r>
          </w:p>
        </w:tc>
      </w:tr>
      <w:tr w:rsidR="00B00497" w:rsidRPr="00F022C1" w14:paraId="1EC56DF8" w14:textId="77777777" w:rsidTr="009D223F">
        <w:tc>
          <w:tcPr>
            <w:tcW w:w="2122" w:type="dxa"/>
          </w:tcPr>
          <w:p w14:paraId="76407D02" w14:textId="77777777" w:rsidR="00B00497" w:rsidRPr="00F022C1" w:rsidRDefault="00B00497" w:rsidP="009D223F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  <w:r w:rsidRPr="00F022C1">
              <w:rPr>
                <w:color w:val="000000" w:themeColor="text1"/>
                <w:szCs w:val="24"/>
              </w:rPr>
              <w:t>ITGA2 RP</w:t>
            </w:r>
          </w:p>
        </w:tc>
        <w:tc>
          <w:tcPr>
            <w:tcW w:w="4394" w:type="dxa"/>
          </w:tcPr>
          <w:p w14:paraId="2308AC44" w14:textId="77777777" w:rsidR="00B00497" w:rsidRPr="00F022C1" w:rsidRDefault="00B00497" w:rsidP="009D223F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  <w:r w:rsidRPr="00F022C1">
              <w:rPr>
                <w:color w:val="000000" w:themeColor="text1"/>
                <w:szCs w:val="24"/>
              </w:rPr>
              <w:t>AGTAACCAGTTGCCTTTTGGATT</w:t>
            </w:r>
          </w:p>
        </w:tc>
      </w:tr>
      <w:tr w:rsidR="00B00497" w:rsidRPr="00F022C1" w14:paraId="6FEFB1CE" w14:textId="77777777" w:rsidTr="009D223F">
        <w:tc>
          <w:tcPr>
            <w:tcW w:w="2122" w:type="dxa"/>
          </w:tcPr>
          <w:p w14:paraId="17187E97" w14:textId="77777777" w:rsidR="00B00497" w:rsidRPr="00F022C1" w:rsidRDefault="00B00497" w:rsidP="009D223F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  <w:r w:rsidRPr="00F022C1">
              <w:rPr>
                <w:color w:val="000000" w:themeColor="text1"/>
                <w:szCs w:val="24"/>
              </w:rPr>
              <w:t>AREG FP</w:t>
            </w:r>
          </w:p>
        </w:tc>
        <w:tc>
          <w:tcPr>
            <w:tcW w:w="4394" w:type="dxa"/>
          </w:tcPr>
          <w:p w14:paraId="21BD22E0" w14:textId="77777777" w:rsidR="00B00497" w:rsidRPr="00F022C1" w:rsidRDefault="00B00497" w:rsidP="009D223F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  <w:r w:rsidRPr="00F022C1">
              <w:rPr>
                <w:color w:val="000000" w:themeColor="text1"/>
                <w:szCs w:val="24"/>
              </w:rPr>
              <w:t>GAGCCGACTATGACTACTCAGA</w:t>
            </w:r>
          </w:p>
        </w:tc>
      </w:tr>
      <w:tr w:rsidR="00B00497" w:rsidRPr="00F022C1" w14:paraId="2211C908" w14:textId="77777777" w:rsidTr="009D223F">
        <w:tc>
          <w:tcPr>
            <w:tcW w:w="2122" w:type="dxa"/>
          </w:tcPr>
          <w:p w14:paraId="59852225" w14:textId="77777777" w:rsidR="00B00497" w:rsidRPr="00F022C1" w:rsidRDefault="00B00497" w:rsidP="009D223F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  <w:r w:rsidRPr="00F022C1">
              <w:rPr>
                <w:color w:val="000000" w:themeColor="text1"/>
                <w:szCs w:val="24"/>
              </w:rPr>
              <w:t>AREG RP</w:t>
            </w:r>
          </w:p>
        </w:tc>
        <w:tc>
          <w:tcPr>
            <w:tcW w:w="4394" w:type="dxa"/>
          </w:tcPr>
          <w:p w14:paraId="637BDE73" w14:textId="77777777" w:rsidR="00B00497" w:rsidRPr="00F022C1" w:rsidRDefault="00B00497" w:rsidP="009D223F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  <w:r w:rsidRPr="00F022C1">
              <w:rPr>
                <w:color w:val="000000" w:themeColor="text1"/>
                <w:szCs w:val="24"/>
              </w:rPr>
              <w:t>TCACTTTCCGTCTTGTTTTGGG</w:t>
            </w:r>
          </w:p>
        </w:tc>
      </w:tr>
      <w:tr w:rsidR="00B00497" w:rsidRPr="00F022C1" w14:paraId="34AF69FB" w14:textId="77777777" w:rsidTr="009D223F">
        <w:tc>
          <w:tcPr>
            <w:tcW w:w="2122" w:type="dxa"/>
          </w:tcPr>
          <w:p w14:paraId="1F59F6EC" w14:textId="77777777" w:rsidR="00B00497" w:rsidRPr="00F022C1" w:rsidRDefault="00B00497" w:rsidP="009D223F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  <w:r w:rsidRPr="00F022C1">
              <w:rPr>
                <w:color w:val="000000" w:themeColor="text1"/>
                <w:szCs w:val="24"/>
              </w:rPr>
              <w:t>EMP1 FP</w:t>
            </w:r>
          </w:p>
        </w:tc>
        <w:tc>
          <w:tcPr>
            <w:tcW w:w="4394" w:type="dxa"/>
          </w:tcPr>
          <w:p w14:paraId="59628C5B" w14:textId="77777777" w:rsidR="00B00497" w:rsidRPr="00F022C1" w:rsidRDefault="00B00497" w:rsidP="009D223F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  <w:r w:rsidRPr="00F022C1">
              <w:rPr>
                <w:color w:val="000000" w:themeColor="text1"/>
                <w:szCs w:val="24"/>
              </w:rPr>
              <w:t>GTGCTGGCTGTGCATTCTTG</w:t>
            </w:r>
          </w:p>
        </w:tc>
      </w:tr>
      <w:tr w:rsidR="00B00497" w:rsidRPr="00F022C1" w14:paraId="58971652" w14:textId="77777777" w:rsidTr="009D223F">
        <w:tc>
          <w:tcPr>
            <w:tcW w:w="2122" w:type="dxa"/>
          </w:tcPr>
          <w:p w14:paraId="4881A3BD" w14:textId="77777777" w:rsidR="00B00497" w:rsidRPr="00F022C1" w:rsidRDefault="00B00497" w:rsidP="009D223F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  <w:r w:rsidRPr="00F022C1">
              <w:rPr>
                <w:color w:val="000000" w:themeColor="text1"/>
                <w:szCs w:val="24"/>
              </w:rPr>
              <w:t>EMP1 RP</w:t>
            </w:r>
          </w:p>
        </w:tc>
        <w:tc>
          <w:tcPr>
            <w:tcW w:w="4394" w:type="dxa"/>
          </w:tcPr>
          <w:p w14:paraId="30737688" w14:textId="77777777" w:rsidR="00B00497" w:rsidRPr="00F022C1" w:rsidRDefault="00B00497" w:rsidP="009D223F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  <w:r w:rsidRPr="00F022C1">
              <w:rPr>
                <w:color w:val="000000" w:themeColor="text1"/>
                <w:szCs w:val="24"/>
              </w:rPr>
              <w:t>CCGTGGTGATACTGCGTTCC</w:t>
            </w:r>
          </w:p>
        </w:tc>
      </w:tr>
      <w:tr w:rsidR="00B00497" w:rsidRPr="00F022C1" w14:paraId="5F26B9EC" w14:textId="77777777" w:rsidTr="009D223F">
        <w:tc>
          <w:tcPr>
            <w:tcW w:w="2122" w:type="dxa"/>
          </w:tcPr>
          <w:p w14:paraId="37403C9A" w14:textId="77777777" w:rsidR="00B00497" w:rsidRPr="00F022C1" w:rsidRDefault="00B00497" w:rsidP="009D223F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  <w:r w:rsidRPr="00F022C1">
              <w:rPr>
                <w:color w:val="000000" w:themeColor="text1"/>
                <w:szCs w:val="24"/>
              </w:rPr>
              <w:t>PHLDA1 FP</w:t>
            </w:r>
          </w:p>
        </w:tc>
        <w:tc>
          <w:tcPr>
            <w:tcW w:w="4394" w:type="dxa"/>
          </w:tcPr>
          <w:p w14:paraId="3661C09B" w14:textId="77777777" w:rsidR="00B00497" w:rsidRPr="00F022C1" w:rsidRDefault="00B00497" w:rsidP="009D223F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  <w:r w:rsidRPr="00F022C1">
              <w:rPr>
                <w:color w:val="000000" w:themeColor="text1"/>
                <w:szCs w:val="24"/>
              </w:rPr>
              <w:t>GGAGATCGACTTTCGGTGCC</w:t>
            </w:r>
          </w:p>
        </w:tc>
      </w:tr>
      <w:tr w:rsidR="00B00497" w:rsidRPr="00F022C1" w14:paraId="28A96973" w14:textId="77777777" w:rsidTr="009D223F">
        <w:tc>
          <w:tcPr>
            <w:tcW w:w="2122" w:type="dxa"/>
          </w:tcPr>
          <w:p w14:paraId="6BB774BD" w14:textId="77777777" w:rsidR="00B00497" w:rsidRPr="00F022C1" w:rsidRDefault="00B00497" w:rsidP="009D223F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  <w:r w:rsidRPr="00F022C1">
              <w:rPr>
                <w:color w:val="000000" w:themeColor="text1"/>
                <w:szCs w:val="24"/>
              </w:rPr>
              <w:t>PHLDA1 RP</w:t>
            </w:r>
          </w:p>
        </w:tc>
        <w:tc>
          <w:tcPr>
            <w:tcW w:w="4394" w:type="dxa"/>
          </w:tcPr>
          <w:p w14:paraId="780666F9" w14:textId="77777777" w:rsidR="00B00497" w:rsidRPr="00F022C1" w:rsidRDefault="00B00497" w:rsidP="009D223F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  <w:r w:rsidRPr="00F022C1">
              <w:rPr>
                <w:color w:val="000000" w:themeColor="text1"/>
                <w:szCs w:val="24"/>
              </w:rPr>
              <w:t>GGCCTGACGATTCTTGTACTG</w:t>
            </w:r>
          </w:p>
        </w:tc>
      </w:tr>
      <w:tr w:rsidR="00B00497" w:rsidRPr="00F022C1" w14:paraId="2DEEA3FE" w14:textId="77777777" w:rsidTr="009D223F">
        <w:tc>
          <w:tcPr>
            <w:tcW w:w="2122" w:type="dxa"/>
          </w:tcPr>
          <w:p w14:paraId="063F3886" w14:textId="77777777" w:rsidR="00B00497" w:rsidRPr="00F022C1" w:rsidRDefault="00B00497" w:rsidP="009D223F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  <w:r w:rsidRPr="00F022C1">
              <w:rPr>
                <w:color w:val="000000" w:themeColor="text1"/>
                <w:szCs w:val="24"/>
              </w:rPr>
              <w:t>PAPD5 FP</w:t>
            </w:r>
          </w:p>
        </w:tc>
        <w:tc>
          <w:tcPr>
            <w:tcW w:w="4394" w:type="dxa"/>
          </w:tcPr>
          <w:p w14:paraId="426814B1" w14:textId="77777777" w:rsidR="00B00497" w:rsidRPr="00F022C1" w:rsidRDefault="00B00497" w:rsidP="009D223F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  <w:r w:rsidRPr="00F022C1">
              <w:rPr>
                <w:color w:val="000000" w:themeColor="text1"/>
                <w:szCs w:val="24"/>
              </w:rPr>
              <w:t>GACATCGACCTAGTGGTGTTTG</w:t>
            </w:r>
          </w:p>
        </w:tc>
      </w:tr>
      <w:tr w:rsidR="00B00497" w:rsidRPr="00F022C1" w14:paraId="1F25EFE6" w14:textId="77777777" w:rsidTr="009D223F">
        <w:tc>
          <w:tcPr>
            <w:tcW w:w="2122" w:type="dxa"/>
          </w:tcPr>
          <w:p w14:paraId="37160B02" w14:textId="77777777" w:rsidR="00B00497" w:rsidRPr="00F022C1" w:rsidRDefault="00B00497" w:rsidP="009D223F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  <w:r w:rsidRPr="00F022C1">
              <w:rPr>
                <w:color w:val="000000" w:themeColor="text1"/>
                <w:szCs w:val="24"/>
              </w:rPr>
              <w:lastRenderedPageBreak/>
              <w:t>PAPD5 RP</w:t>
            </w:r>
          </w:p>
        </w:tc>
        <w:tc>
          <w:tcPr>
            <w:tcW w:w="4394" w:type="dxa"/>
          </w:tcPr>
          <w:p w14:paraId="63B12D5B" w14:textId="77777777" w:rsidR="00B00497" w:rsidRPr="00F022C1" w:rsidRDefault="00B00497" w:rsidP="009D223F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  <w:r w:rsidRPr="00F022C1">
              <w:rPr>
                <w:color w:val="000000" w:themeColor="text1"/>
                <w:szCs w:val="24"/>
              </w:rPr>
              <w:t>CGACTTTGTGTTTCCGAAGAGC</w:t>
            </w:r>
          </w:p>
        </w:tc>
      </w:tr>
      <w:tr w:rsidR="00B00497" w:rsidRPr="00F022C1" w14:paraId="0E08CF75" w14:textId="77777777" w:rsidTr="009D223F">
        <w:tc>
          <w:tcPr>
            <w:tcW w:w="2122" w:type="dxa"/>
          </w:tcPr>
          <w:p w14:paraId="0D711D5B" w14:textId="77777777" w:rsidR="00B00497" w:rsidRPr="00F022C1" w:rsidRDefault="00B00497" w:rsidP="009D223F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  <w:r w:rsidRPr="00F022C1">
              <w:rPr>
                <w:color w:val="000000" w:themeColor="text1"/>
                <w:szCs w:val="24"/>
              </w:rPr>
              <w:t>CDC25A FP</w:t>
            </w:r>
          </w:p>
        </w:tc>
        <w:tc>
          <w:tcPr>
            <w:tcW w:w="4394" w:type="dxa"/>
          </w:tcPr>
          <w:p w14:paraId="477FD485" w14:textId="77777777" w:rsidR="00B00497" w:rsidRPr="00F022C1" w:rsidRDefault="00B00497" w:rsidP="009D223F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  <w:r w:rsidRPr="00F022C1">
              <w:rPr>
                <w:color w:val="000000" w:themeColor="text1"/>
                <w:szCs w:val="24"/>
              </w:rPr>
              <w:t>GTGAAGGCGCTATTTGGCG</w:t>
            </w:r>
          </w:p>
        </w:tc>
      </w:tr>
      <w:tr w:rsidR="00B00497" w:rsidRPr="00F022C1" w14:paraId="31EE414E" w14:textId="77777777" w:rsidTr="009D223F">
        <w:tc>
          <w:tcPr>
            <w:tcW w:w="2122" w:type="dxa"/>
          </w:tcPr>
          <w:p w14:paraId="030B6684" w14:textId="77777777" w:rsidR="00B00497" w:rsidRPr="00F022C1" w:rsidRDefault="00B00497" w:rsidP="009D223F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  <w:r w:rsidRPr="00F022C1">
              <w:rPr>
                <w:color w:val="000000" w:themeColor="text1"/>
                <w:szCs w:val="24"/>
              </w:rPr>
              <w:t>CDC25A RP</w:t>
            </w:r>
          </w:p>
        </w:tc>
        <w:tc>
          <w:tcPr>
            <w:tcW w:w="4394" w:type="dxa"/>
          </w:tcPr>
          <w:p w14:paraId="67689378" w14:textId="77777777" w:rsidR="00B00497" w:rsidRPr="00F022C1" w:rsidRDefault="00B00497" w:rsidP="009D223F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  <w:r w:rsidRPr="00F022C1">
              <w:rPr>
                <w:color w:val="000000" w:themeColor="text1"/>
                <w:szCs w:val="24"/>
              </w:rPr>
              <w:t>TGGTTGCTCATAATCACTGCC</w:t>
            </w:r>
          </w:p>
        </w:tc>
      </w:tr>
      <w:tr w:rsidR="00B00497" w:rsidRPr="00F022C1" w14:paraId="07597B63" w14:textId="77777777" w:rsidTr="009D223F">
        <w:tc>
          <w:tcPr>
            <w:tcW w:w="2122" w:type="dxa"/>
          </w:tcPr>
          <w:p w14:paraId="1C4C2E98" w14:textId="77777777" w:rsidR="00B00497" w:rsidRPr="00F022C1" w:rsidRDefault="00B00497" w:rsidP="009D223F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  <w:r w:rsidRPr="00F022C1">
              <w:rPr>
                <w:color w:val="000000" w:themeColor="text1"/>
                <w:szCs w:val="24"/>
              </w:rPr>
              <w:t>RPS6KA3 FP</w:t>
            </w:r>
          </w:p>
        </w:tc>
        <w:tc>
          <w:tcPr>
            <w:tcW w:w="4394" w:type="dxa"/>
          </w:tcPr>
          <w:p w14:paraId="31A44E38" w14:textId="77777777" w:rsidR="00B00497" w:rsidRPr="00F022C1" w:rsidRDefault="00B00497" w:rsidP="009D223F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  <w:r w:rsidRPr="00F022C1">
              <w:rPr>
                <w:color w:val="000000" w:themeColor="text1"/>
                <w:szCs w:val="24"/>
              </w:rPr>
              <w:t>AGGGCAGGGATCATTTGGAAA</w:t>
            </w:r>
          </w:p>
        </w:tc>
      </w:tr>
      <w:tr w:rsidR="00B00497" w:rsidRPr="00F022C1" w14:paraId="09C32568" w14:textId="77777777" w:rsidTr="009D223F">
        <w:tc>
          <w:tcPr>
            <w:tcW w:w="2122" w:type="dxa"/>
          </w:tcPr>
          <w:p w14:paraId="0EDF2B8E" w14:textId="77777777" w:rsidR="00B00497" w:rsidRPr="00F022C1" w:rsidRDefault="00B00497" w:rsidP="009D223F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  <w:r w:rsidRPr="00F022C1">
              <w:rPr>
                <w:color w:val="000000" w:themeColor="text1"/>
                <w:szCs w:val="24"/>
              </w:rPr>
              <w:t>RPS6KA3 RP</w:t>
            </w:r>
          </w:p>
        </w:tc>
        <w:tc>
          <w:tcPr>
            <w:tcW w:w="4394" w:type="dxa"/>
          </w:tcPr>
          <w:p w14:paraId="2296AEF8" w14:textId="77777777" w:rsidR="00B00497" w:rsidRPr="00F022C1" w:rsidRDefault="00B00497" w:rsidP="009D223F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  <w:r w:rsidRPr="00F022C1">
              <w:rPr>
                <w:color w:val="000000" w:themeColor="text1"/>
                <w:szCs w:val="24"/>
              </w:rPr>
              <w:t>GGCCTTCTTCAATACCTTCATGG</w:t>
            </w:r>
          </w:p>
        </w:tc>
      </w:tr>
      <w:tr w:rsidR="00B00497" w:rsidRPr="00F022C1" w14:paraId="788F3DB5" w14:textId="77777777" w:rsidTr="009D223F">
        <w:tc>
          <w:tcPr>
            <w:tcW w:w="2122" w:type="dxa"/>
          </w:tcPr>
          <w:p w14:paraId="1E7EBAEF" w14:textId="77777777" w:rsidR="00B00497" w:rsidRPr="00F022C1" w:rsidRDefault="00B00497" w:rsidP="009D223F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  <w:r w:rsidRPr="00F022C1">
              <w:rPr>
                <w:color w:val="000000" w:themeColor="text1"/>
                <w:szCs w:val="24"/>
              </w:rPr>
              <w:t>RAD51B FP</w:t>
            </w:r>
          </w:p>
        </w:tc>
        <w:tc>
          <w:tcPr>
            <w:tcW w:w="4394" w:type="dxa"/>
          </w:tcPr>
          <w:p w14:paraId="7ED6267B" w14:textId="77777777" w:rsidR="00B00497" w:rsidRPr="00F022C1" w:rsidRDefault="00B00497" w:rsidP="009D223F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  <w:r w:rsidRPr="00F022C1">
              <w:rPr>
                <w:color w:val="000000" w:themeColor="text1"/>
                <w:szCs w:val="24"/>
              </w:rPr>
              <w:t>CAGAGTCTGCATTTAGTGCTGA</w:t>
            </w:r>
          </w:p>
        </w:tc>
      </w:tr>
      <w:tr w:rsidR="00B00497" w:rsidRPr="00F022C1" w14:paraId="6C7AE9EA" w14:textId="77777777" w:rsidTr="009D223F">
        <w:tc>
          <w:tcPr>
            <w:tcW w:w="2122" w:type="dxa"/>
          </w:tcPr>
          <w:p w14:paraId="2A3F40DE" w14:textId="77777777" w:rsidR="00B00497" w:rsidRPr="00F022C1" w:rsidRDefault="00B00497" w:rsidP="009D223F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  <w:r w:rsidRPr="00F022C1">
              <w:rPr>
                <w:color w:val="000000" w:themeColor="text1"/>
                <w:szCs w:val="24"/>
              </w:rPr>
              <w:t>RAD51B RP</w:t>
            </w:r>
          </w:p>
        </w:tc>
        <w:tc>
          <w:tcPr>
            <w:tcW w:w="4394" w:type="dxa"/>
          </w:tcPr>
          <w:p w14:paraId="57A83EB7" w14:textId="77777777" w:rsidR="00B00497" w:rsidRPr="00F022C1" w:rsidRDefault="00B00497" w:rsidP="009D223F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  <w:r w:rsidRPr="00F022C1">
              <w:rPr>
                <w:color w:val="000000" w:themeColor="text1"/>
                <w:szCs w:val="24"/>
              </w:rPr>
              <w:t>ACAGGTGAGTTCCCGATAAAGAT</w:t>
            </w:r>
          </w:p>
        </w:tc>
      </w:tr>
      <w:tr w:rsidR="00B00497" w:rsidRPr="00F022C1" w14:paraId="3A8BE92A" w14:textId="77777777" w:rsidTr="009D223F">
        <w:tc>
          <w:tcPr>
            <w:tcW w:w="2122" w:type="dxa"/>
          </w:tcPr>
          <w:p w14:paraId="426CA461" w14:textId="77777777" w:rsidR="00B00497" w:rsidRPr="00F022C1" w:rsidRDefault="00B00497" w:rsidP="009D223F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  <w:r w:rsidRPr="00F022C1">
              <w:rPr>
                <w:color w:val="000000" w:themeColor="text1"/>
                <w:szCs w:val="24"/>
              </w:rPr>
              <w:t>RRM2B FP</w:t>
            </w:r>
          </w:p>
        </w:tc>
        <w:tc>
          <w:tcPr>
            <w:tcW w:w="4394" w:type="dxa"/>
          </w:tcPr>
          <w:p w14:paraId="5CEAE624" w14:textId="77777777" w:rsidR="00B00497" w:rsidRPr="00F022C1" w:rsidRDefault="00B00497" w:rsidP="009D223F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  <w:r w:rsidRPr="00F022C1">
              <w:rPr>
                <w:color w:val="000000" w:themeColor="text1"/>
                <w:szCs w:val="24"/>
              </w:rPr>
              <w:t>ATTGGGCCTTGCGATGGATAG</w:t>
            </w:r>
          </w:p>
        </w:tc>
      </w:tr>
      <w:tr w:rsidR="00B00497" w:rsidRPr="00F022C1" w14:paraId="7812F0A1" w14:textId="77777777" w:rsidTr="009D223F">
        <w:tc>
          <w:tcPr>
            <w:tcW w:w="2122" w:type="dxa"/>
          </w:tcPr>
          <w:p w14:paraId="247CD44A" w14:textId="77777777" w:rsidR="00B00497" w:rsidRPr="00F022C1" w:rsidRDefault="00B00497" w:rsidP="009D223F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  <w:r w:rsidRPr="00F022C1">
              <w:rPr>
                <w:color w:val="000000" w:themeColor="text1"/>
                <w:szCs w:val="24"/>
              </w:rPr>
              <w:t>RRM2B RP</w:t>
            </w:r>
          </w:p>
        </w:tc>
        <w:tc>
          <w:tcPr>
            <w:tcW w:w="4394" w:type="dxa"/>
          </w:tcPr>
          <w:p w14:paraId="63E8E12A" w14:textId="77777777" w:rsidR="00B00497" w:rsidRPr="00F022C1" w:rsidRDefault="00B00497" w:rsidP="009D223F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  <w:r w:rsidRPr="00F022C1">
              <w:rPr>
                <w:color w:val="000000" w:themeColor="text1"/>
                <w:szCs w:val="24"/>
              </w:rPr>
              <w:t>GAGTCCTGGCATAAGACCTCT</w:t>
            </w:r>
          </w:p>
        </w:tc>
      </w:tr>
      <w:tr w:rsidR="00B00497" w:rsidRPr="00F022C1" w14:paraId="759EF56C" w14:textId="77777777" w:rsidTr="009D223F">
        <w:tc>
          <w:tcPr>
            <w:tcW w:w="2122" w:type="dxa"/>
          </w:tcPr>
          <w:p w14:paraId="09A651AB" w14:textId="77777777" w:rsidR="00B00497" w:rsidRPr="00F022C1" w:rsidRDefault="00B00497" w:rsidP="009D223F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  <w:r w:rsidRPr="00F022C1">
              <w:rPr>
                <w:color w:val="000000" w:themeColor="text1"/>
                <w:szCs w:val="24"/>
              </w:rPr>
              <w:t>MCM10 FP</w:t>
            </w:r>
          </w:p>
        </w:tc>
        <w:tc>
          <w:tcPr>
            <w:tcW w:w="4394" w:type="dxa"/>
          </w:tcPr>
          <w:p w14:paraId="4C97C64A" w14:textId="77777777" w:rsidR="00B00497" w:rsidRPr="00F022C1" w:rsidRDefault="00B00497" w:rsidP="009D223F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  <w:r w:rsidRPr="00F022C1">
              <w:rPr>
                <w:color w:val="000000" w:themeColor="text1"/>
                <w:szCs w:val="24"/>
              </w:rPr>
              <w:t>CCCCTACAGACGATTTCTCGG</w:t>
            </w:r>
          </w:p>
        </w:tc>
      </w:tr>
      <w:tr w:rsidR="00B00497" w:rsidRPr="00F022C1" w14:paraId="6618EA98" w14:textId="77777777" w:rsidTr="009D223F">
        <w:tc>
          <w:tcPr>
            <w:tcW w:w="2122" w:type="dxa"/>
          </w:tcPr>
          <w:p w14:paraId="6E3A29B1" w14:textId="77777777" w:rsidR="00B00497" w:rsidRPr="00F022C1" w:rsidRDefault="00B00497" w:rsidP="009D223F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  <w:r w:rsidRPr="00F022C1">
              <w:rPr>
                <w:color w:val="000000" w:themeColor="text1"/>
                <w:szCs w:val="24"/>
              </w:rPr>
              <w:t>MCM10 RP</w:t>
            </w:r>
          </w:p>
        </w:tc>
        <w:tc>
          <w:tcPr>
            <w:tcW w:w="4394" w:type="dxa"/>
          </w:tcPr>
          <w:p w14:paraId="485E5613" w14:textId="77777777" w:rsidR="00B00497" w:rsidRPr="00F022C1" w:rsidRDefault="00B00497" w:rsidP="009D223F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  <w:r w:rsidRPr="00F022C1">
              <w:rPr>
                <w:color w:val="000000" w:themeColor="text1"/>
                <w:szCs w:val="24"/>
              </w:rPr>
              <w:t>CAGATGGGTTGAGTCGTTTCC</w:t>
            </w:r>
          </w:p>
        </w:tc>
      </w:tr>
      <w:tr w:rsidR="00B00497" w:rsidRPr="00F022C1" w14:paraId="16E6AEB0" w14:textId="77777777" w:rsidTr="009D223F">
        <w:tc>
          <w:tcPr>
            <w:tcW w:w="2122" w:type="dxa"/>
          </w:tcPr>
          <w:p w14:paraId="64ECC54C" w14:textId="77777777" w:rsidR="00B00497" w:rsidRPr="00F022C1" w:rsidRDefault="00B00497" w:rsidP="009D223F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  <w:r w:rsidRPr="00F022C1">
              <w:rPr>
                <w:color w:val="000000" w:themeColor="text1"/>
                <w:szCs w:val="24"/>
              </w:rPr>
              <w:t>PPP2R2A FP</w:t>
            </w:r>
          </w:p>
        </w:tc>
        <w:tc>
          <w:tcPr>
            <w:tcW w:w="4394" w:type="dxa"/>
          </w:tcPr>
          <w:p w14:paraId="6A59ED04" w14:textId="77777777" w:rsidR="00B00497" w:rsidRPr="00F022C1" w:rsidRDefault="00B00497" w:rsidP="009D223F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  <w:r w:rsidRPr="00F022C1">
              <w:rPr>
                <w:color w:val="000000" w:themeColor="text1"/>
                <w:szCs w:val="24"/>
              </w:rPr>
              <w:t>GCGAGACATAACCCTAGAAGC</w:t>
            </w:r>
          </w:p>
        </w:tc>
      </w:tr>
      <w:tr w:rsidR="00B00497" w:rsidRPr="00F022C1" w14:paraId="75ED5E22" w14:textId="77777777" w:rsidTr="009D223F">
        <w:tc>
          <w:tcPr>
            <w:tcW w:w="2122" w:type="dxa"/>
          </w:tcPr>
          <w:p w14:paraId="2AC84F8F" w14:textId="77777777" w:rsidR="00B00497" w:rsidRPr="00F022C1" w:rsidRDefault="00B00497" w:rsidP="009D223F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  <w:r w:rsidRPr="00F022C1">
              <w:rPr>
                <w:color w:val="000000" w:themeColor="text1"/>
                <w:szCs w:val="24"/>
              </w:rPr>
              <w:t>PPP2R2A RP</w:t>
            </w:r>
          </w:p>
        </w:tc>
        <w:tc>
          <w:tcPr>
            <w:tcW w:w="4394" w:type="dxa"/>
          </w:tcPr>
          <w:p w14:paraId="61A0EE93" w14:textId="77777777" w:rsidR="00B00497" w:rsidRPr="00F022C1" w:rsidRDefault="00B00497" w:rsidP="009D223F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  <w:r w:rsidRPr="00F022C1">
              <w:rPr>
                <w:color w:val="000000" w:themeColor="text1"/>
                <w:szCs w:val="24"/>
              </w:rPr>
              <w:t>CACTTGCACAGACTTTGCGAG</w:t>
            </w:r>
          </w:p>
        </w:tc>
      </w:tr>
      <w:tr w:rsidR="00B00497" w:rsidRPr="00F022C1" w14:paraId="0F84F236" w14:textId="77777777" w:rsidTr="009D223F">
        <w:tc>
          <w:tcPr>
            <w:tcW w:w="2122" w:type="dxa"/>
          </w:tcPr>
          <w:p w14:paraId="2E412B4C" w14:textId="77777777" w:rsidR="00B00497" w:rsidRPr="00F022C1" w:rsidRDefault="00B00497" w:rsidP="009D223F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  <w:r w:rsidRPr="00F022C1">
              <w:rPr>
                <w:color w:val="000000" w:themeColor="text1"/>
                <w:szCs w:val="24"/>
              </w:rPr>
              <w:t>CEP70 FP</w:t>
            </w:r>
          </w:p>
        </w:tc>
        <w:tc>
          <w:tcPr>
            <w:tcW w:w="4394" w:type="dxa"/>
          </w:tcPr>
          <w:p w14:paraId="1526E0A6" w14:textId="77777777" w:rsidR="00B00497" w:rsidRPr="00F022C1" w:rsidRDefault="00B00497" w:rsidP="009D223F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  <w:r w:rsidRPr="00F022C1">
              <w:rPr>
                <w:color w:val="000000" w:themeColor="text1"/>
                <w:szCs w:val="24"/>
              </w:rPr>
              <w:t>AGAACAACGAGCTAATGACTTGG</w:t>
            </w:r>
          </w:p>
        </w:tc>
      </w:tr>
      <w:tr w:rsidR="00B00497" w:rsidRPr="00F022C1" w14:paraId="0ACFAA40" w14:textId="77777777" w:rsidTr="009D223F">
        <w:tc>
          <w:tcPr>
            <w:tcW w:w="2122" w:type="dxa"/>
          </w:tcPr>
          <w:p w14:paraId="7A4CB40A" w14:textId="77777777" w:rsidR="00B00497" w:rsidRPr="00F022C1" w:rsidRDefault="00B00497" w:rsidP="009D223F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  <w:r w:rsidRPr="00F022C1">
              <w:rPr>
                <w:color w:val="000000" w:themeColor="text1"/>
                <w:szCs w:val="24"/>
              </w:rPr>
              <w:t>CEP70 RP</w:t>
            </w:r>
          </w:p>
        </w:tc>
        <w:tc>
          <w:tcPr>
            <w:tcW w:w="4394" w:type="dxa"/>
          </w:tcPr>
          <w:p w14:paraId="6BA3ED33" w14:textId="77777777" w:rsidR="00B00497" w:rsidRPr="00F022C1" w:rsidRDefault="00B00497" w:rsidP="009D223F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  <w:r w:rsidRPr="00F022C1">
              <w:rPr>
                <w:color w:val="000000" w:themeColor="text1"/>
                <w:szCs w:val="24"/>
              </w:rPr>
              <w:t>AGCCCTACTTAGTGATTCATCCT</w:t>
            </w:r>
          </w:p>
        </w:tc>
      </w:tr>
      <w:tr w:rsidR="00B00497" w:rsidRPr="00F022C1" w14:paraId="125BFD6D" w14:textId="77777777" w:rsidTr="009D223F">
        <w:tc>
          <w:tcPr>
            <w:tcW w:w="2122" w:type="dxa"/>
          </w:tcPr>
          <w:p w14:paraId="5BC3224E" w14:textId="77777777" w:rsidR="00B00497" w:rsidRPr="00F022C1" w:rsidRDefault="00B00497" w:rsidP="009D223F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  <w:r w:rsidRPr="00F022C1">
              <w:rPr>
                <w:color w:val="000000" w:themeColor="text1"/>
                <w:szCs w:val="24"/>
              </w:rPr>
              <w:t>PCNT FP</w:t>
            </w:r>
          </w:p>
        </w:tc>
        <w:tc>
          <w:tcPr>
            <w:tcW w:w="4394" w:type="dxa"/>
          </w:tcPr>
          <w:p w14:paraId="6807E7FF" w14:textId="77777777" w:rsidR="00B00497" w:rsidRPr="00F022C1" w:rsidRDefault="00B00497" w:rsidP="009D223F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  <w:r w:rsidRPr="00F022C1">
              <w:rPr>
                <w:color w:val="000000" w:themeColor="text1"/>
                <w:szCs w:val="24"/>
              </w:rPr>
              <w:t>AGGAGGAGAGTCCGGTAACC</w:t>
            </w:r>
          </w:p>
        </w:tc>
      </w:tr>
      <w:tr w:rsidR="00B00497" w:rsidRPr="00F022C1" w14:paraId="61BE9A54" w14:textId="77777777" w:rsidTr="009D223F">
        <w:trPr>
          <w:trHeight w:val="575"/>
        </w:trPr>
        <w:tc>
          <w:tcPr>
            <w:tcW w:w="2122" w:type="dxa"/>
          </w:tcPr>
          <w:p w14:paraId="6E1605A1" w14:textId="77777777" w:rsidR="00B00497" w:rsidRPr="00F022C1" w:rsidRDefault="00B00497" w:rsidP="009D223F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  <w:r w:rsidRPr="00F022C1">
              <w:rPr>
                <w:color w:val="000000" w:themeColor="text1"/>
                <w:szCs w:val="24"/>
              </w:rPr>
              <w:t>PCNT RP</w:t>
            </w:r>
          </w:p>
        </w:tc>
        <w:tc>
          <w:tcPr>
            <w:tcW w:w="4394" w:type="dxa"/>
          </w:tcPr>
          <w:p w14:paraId="5DE2D2D2" w14:textId="77777777" w:rsidR="00B00497" w:rsidRPr="00F022C1" w:rsidRDefault="00B00497" w:rsidP="009D223F">
            <w:pPr>
              <w:spacing w:line="360" w:lineRule="auto"/>
              <w:jc w:val="both"/>
              <w:rPr>
                <w:color w:val="000000" w:themeColor="text1"/>
                <w:szCs w:val="24"/>
              </w:rPr>
            </w:pPr>
            <w:r w:rsidRPr="00F022C1">
              <w:rPr>
                <w:color w:val="000000" w:themeColor="text1"/>
                <w:szCs w:val="24"/>
              </w:rPr>
              <w:t>TCAGGGGTGTCGTCACATGAT</w:t>
            </w:r>
          </w:p>
        </w:tc>
      </w:tr>
    </w:tbl>
    <w:p w14:paraId="5128F854" w14:textId="77777777" w:rsidR="00B00497" w:rsidRDefault="00B00497"/>
    <w:sectPr w:rsidR="00B00497" w:rsidSect="003C2A34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7DD6"/>
    <w:rsid w:val="002B30B8"/>
    <w:rsid w:val="002C7DD6"/>
    <w:rsid w:val="00364705"/>
    <w:rsid w:val="003B4747"/>
    <w:rsid w:val="003C2A34"/>
    <w:rsid w:val="003F4F81"/>
    <w:rsid w:val="005B4413"/>
    <w:rsid w:val="00647845"/>
    <w:rsid w:val="0090337C"/>
    <w:rsid w:val="00921730"/>
    <w:rsid w:val="00B00497"/>
    <w:rsid w:val="00B24BE0"/>
    <w:rsid w:val="00B93F7B"/>
    <w:rsid w:val="00C83869"/>
    <w:rsid w:val="00D46DB4"/>
    <w:rsid w:val="00FB6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19D2352"/>
  <w15:chartTrackingRefBased/>
  <w15:docId w15:val="{4756662C-1E8A-4A92-B53C-90A427E4CB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C7D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7D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7DD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7D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7DD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7D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7D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7D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7D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7DD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7DD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7DD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7DD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7DD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7D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7D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7D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7D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7D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7D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7D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C7D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7D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C7D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7DD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C7DD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7DD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7DD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7DD6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B00497"/>
    <w:pPr>
      <w:spacing w:after="0" w:line="240" w:lineRule="auto"/>
    </w:pPr>
    <w:rPr>
      <w:rFonts w:ascii="Times New Roman" w:hAnsi="Times New Roman" w:cs="Times New Roman"/>
      <w:color w:val="000000"/>
      <w:kern w:val="0"/>
      <w:sz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6</Words>
  <Characters>1348</Characters>
  <Application>Microsoft Office Word</Application>
  <DocSecurity>0</DocSecurity>
  <Lines>96</Lines>
  <Paragraphs>96</Paragraphs>
  <ScaleCrop>false</ScaleCrop>
  <Company/>
  <LinksUpToDate>false</LinksUpToDate>
  <CharactersWithSpaces>1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ardive, Vikas</dc:creator>
  <cp:keywords/>
  <dc:description/>
  <cp:lastModifiedBy>Dongardive, Vikas</cp:lastModifiedBy>
  <cp:revision>3</cp:revision>
  <dcterms:created xsi:type="dcterms:W3CDTF">2025-11-03T05:29:00Z</dcterms:created>
  <dcterms:modified xsi:type="dcterms:W3CDTF">2025-11-03T0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0fd1220-995f-4abd-8e64-65c6e1c87bf7</vt:lpwstr>
  </property>
</Properties>
</file>